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1052C" w14:textId="77777777" w:rsidR="00FD2134" w:rsidRPr="00B566A8" w:rsidRDefault="00B566A8">
      <w:pPr>
        <w:rPr>
          <w:b/>
        </w:rPr>
      </w:pPr>
      <w:r>
        <w:rPr>
          <w:b/>
        </w:rPr>
        <w:t>Supplementary Table 1</w:t>
      </w:r>
      <w:r w:rsidR="00FD2134" w:rsidRPr="00EB0411">
        <w:rPr>
          <w:b/>
        </w:rPr>
        <w:t xml:space="preserve">: Linear </w:t>
      </w:r>
      <w:r w:rsidR="00FD2134">
        <w:rPr>
          <w:b/>
        </w:rPr>
        <w:t xml:space="preserve">regression analysis between </w:t>
      </w:r>
      <w:r>
        <w:rPr>
          <w:b/>
        </w:rPr>
        <w:t>ACE-III</w:t>
      </w:r>
      <w:r w:rsidR="00FD2134">
        <w:rPr>
          <w:b/>
        </w:rPr>
        <w:t xml:space="preserve"> aged 69</w:t>
      </w:r>
      <w:r w:rsidR="00FD2134" w:rsidRPr="00EB0411">
        <w:rPr>
          <w:b/>
        </w:rPr>
        <w:t xml:space="preserve"> and serum inflammatory markers</w:t>
      </w:r>
      <w:r w:rsidR="00FD2134">
        <w:rPr>
          <w:b/>
        </w:rPr>
        <w:t xml:space="preserve"> at 60-64</w:t>
      </w:r>
      <w:r>
        <w:rPr>
          <w:b/>
        </w:rPr>
        <w:t xml:space="preserve">, adjusted for individual </w:t>
      </w:r>
      <w:bookmarkStart w:id="0" w:name="_GoBack"/>
      <w:bookmarkEnd w:id="0"/>
      <w:r>
        <w:rPr>
          <w:b/>
        </w:rPr>
        <w:t>covariates</w:t>
      </w:r>
    </w:p>
    <w:tbl>
      <w:tblPr>
        <w:tblW w:w="15503" w:type="dxa"/>
        <w:tblLook w:val="04A0" w:firstRow="1" w:lastRow="0" w:firstColumn="1" w:lastColumn="0" w:noHBand="0" w:noVBand="1"/>
      </w:tblPr>
      <w:tblGrid>
        <w:gridCol w:w="1468"/>
        <w:gridCol w:w="1204"/>
        <w:gridCol w:w="673"/>
        <w:gridCol w:w="1140"/>
        <w:gridCol w:w="1219"/>
        <w:gridCol w:w="1170"/>
        <w:gridCol w:w="673"/>
        <w:gridCol w:w="1142"/>
        <w:gridCol w:w="1219"/>
        <w:gridCol w:w="1170"/>
        <w:gridCol w:w="895"/>
        <w:gridCol w:w="1142"/>
        <w:gridCol w:w="1219"/>
        <w:gridCol w:w="1169"/>
      </w:tblGrid>
      <w:tr w:rsidR="00B566A8" w14:paraId="55DDF7FE" w14:textId="77777777" w:rsidTr="00B566A8">
        <w:trPr>
          <w:trHeight w:val="559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C15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CE - II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4D2F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F226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RP at 60-64</w:t>
            </w:r>
          </w:p>
        </w:tc>
        <w:tc>
          <w:tcPr>
            <w:tcW w:w="42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48C2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4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3A13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WCC at 60-64</w:t>
            </w:r>
          </w:p>
        </w:tc>
      </w:tr>
      <w:tr w:rsidR="00B566A8" w14:paraId="0BA0BA72" w14:textId="77777777" w:rsidTr="00B566A8">
        <w:trPr>
          <w:trHeight w:val="298"/>
        </w:trPr>
        <w:tc>
          <w:tcPr>
            <w:tcW w:w="14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7FA650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1C1924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FD37E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562068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st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263C48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n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E34B6F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r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D19A6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1DE472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st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D1CC23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n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9106ED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r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C36C0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13BEF4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st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9166E4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n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2500E9" w14:textId="77777777" w:rsidR="00B566A8" w:rsidRDefault="00B566A8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rd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ertile</w:t>
            </w:r>
            <w:proofErr w:type="spellEnd"/>
          </w:p>
        </w:tc>
      </w:tr>
      <w:tr w:rsidR="00B566A8" w14:paraId="58A9947F" w14:textId="77777777" w:rsidTr="00B566A8">
        <w:trPr>
          <w:trHeight w:val="298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D6C0D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F0E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F6D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E0A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A61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377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AC4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5C3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635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7F2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F69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6B8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F8D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D45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3</w:t>
            </w:r>
          </w:p>
        </w:tc>
      </w:tr>
      <w:tr w:rsidR="00B566A8" w14:paraId="71DE7C13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2C13F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8A6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008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931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53C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61B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94D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2E1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984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A6C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B33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BCAB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996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ECF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7</w:t>
            </w:r>
          </w:p>
        </w:tc>
      </w:tr>
      <w:tr w:rsidR="00B566A8" w14:paraId="5DA5C302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AE0E8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15CB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142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8B9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B40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D1B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B9B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545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0DB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D31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CAC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82C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70A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42C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9</w:t>
            </w:r>
          </w:p>
        </w:tc>
      </w:tr>
      <w:tr w:rsidR="00B566A8" w14:paraId="4FA3445B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70C54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0BBD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42D2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62F6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464C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ACC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479D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2CB4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E2A8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26A1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BCCA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7825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FB1E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989A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B566A8" w14:paraId="6BEEABAC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822BBA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sex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22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350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421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B80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196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E40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8E9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A50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A82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ADB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6BB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A0C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913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1</w:t>
            </w:r>
          </w:p>
        </w:tc>
      </w:tr>
      <w:tr w:rsidR="00B566A8" w14:paraId="68404306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CCF82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88F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444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5E9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EE7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33E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F58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73F5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883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B7A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12B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7FB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B69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94E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5</w:t>
            </w:r>
          </w:p>
        </w:tc>
      </w:tr>
      <w:tr w:rsidR="00B566A8" w14:paraId="33452BF2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8269C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D197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5A0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C0E0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198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4D2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77D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1BD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2C8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AD0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CC2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4811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81B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965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7</w:t>
            </w:r>
          </w:p>
        </w:tc>
      </w:tr>
      <w:tr w:rsidR="00B566A8" w14:paraId="2F7E173F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3C07F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CC35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DEBF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15D8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D1FD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C40B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CA29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69EC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6E26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98C7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CB9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1A0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A702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BBD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</w:tr>
      <w:tr w:rsidR="00B566A8" w14:paraId="5F96A961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E88F5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BM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D3E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27E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7A6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63D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9E2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1C1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C93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3C0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F9F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4FC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FB6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792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CC1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1</w:t>
            </w:r>
          </w:p>
        </w:tc>
      </w:tr>
      <w:tr w:rsidR="00B566A8" w14:paraId="69AA4072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CE766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02E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4EE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B8C0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5B4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1E6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92C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CE7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07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C52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AB9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0D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12D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75B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66</w:t>
            </w:r>
          </w:p>
        </w:tc>
      </w:tr>
      <w:tr w:rsidR="00B566A8" w14:paraId="17ADF903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74F3F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0B10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433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B67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445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093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F78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8AE7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9FF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0E6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D51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CD38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B7B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76D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6</w:t>
            </w:r>
          </w:p>
        </w:tc>
      </w:tr>
      <w:tr w:rsidR="00B566A8" w14:paraId="002FFFCF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6B8F1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A8A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FE3D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55CE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6FB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CE99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945F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D793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0B33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8E6B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856E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B5E0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3C2A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0829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</w:tr>
      <w:tr w:rsidR="00B566A8" w14:paraId="62DC8D41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7546D8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Exerci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B17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517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FCC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4C5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5F1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680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7B1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D5F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DF1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1D7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7EC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623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35A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9</w:t>
            </w:r>
          </w:p>
        </w:tc>
      </w:tr>
      <w:tr w:rsidR="00B566A8" w14:paraId="3F2F2C65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3CFEE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A4B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F6B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BC99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05A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FFB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6CC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6E68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4A4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25A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BFA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15B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2CD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685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52</w:t>
            </w:r>
          </w:p>
        </w:tc>
      </w:tr>
      <w:tr w:rsidR="00B566A8" w14:paraId="662BA6F2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70785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3136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D1C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FECF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2F8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303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EC6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A12F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598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2E2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DBD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DE76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2B6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2D1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5</w:t>
            </w:r>
          </w:p>
        </w:tc>
      </w:tr>
      <w:tr w:rsidR="00B566A8" w14:paraId="4B741310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083F5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3130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D3F1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4FD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6AA8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8BD5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439E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119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928D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1CA6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BD2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DAFA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8352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C7F8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</w:tr>
      <w:tr w:rsidR="00B566A8" w14:paraId="409FA6AE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C242E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Smokin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CA9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8A9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1E2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4AD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C1B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B98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779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A5F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9A7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C29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0D8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978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0E1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9</w:t>
            </w:r>
          </w:p>
        </w:tc>
      </w:tr>
      <w:tr w:rsidR="00B566A8" w14:paraId="4D839434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A33A2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A03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8FE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86C8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75C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4C4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0D3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2916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01B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AED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D87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A107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369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859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5</w:t>
            </w:r>
          </w:p>
        </w:tc>
      </w:tr>
      <w:tr w:rsidR="00B566A8" w14:paraId="7DBA16B0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96342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C90B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A4A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807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A26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29F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673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2A5D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E2C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314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5F1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B737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AC3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C81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</w:tr>
      <w:tr w:rsidR="00B566A8" w14:paraId="202BC0F1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55E70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4DC4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929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7DD0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653C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86F5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3BD4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1765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65CE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797E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AA44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C125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8DE2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EBD9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</w:tr>
      <w:tr w:rsidR="00B566A8" w14:paraId="15388623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959FCA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Alcoho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D1B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12D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40B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421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D90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C05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4DD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B7F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A6C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E9F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91B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8A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CDE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8</w:t>
            </w:r>
          </w:p>
        </w:tc>
      </w:tr>
      <w:tr w:rsidR="00B566A8" w14:paraId="7D6EC455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EAC2E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34C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AED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C51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48B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592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4FD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ABC5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750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DD9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E04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AA27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A6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004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41</w:t>
            </w:r>
          </w:p>
        </w:tc>
      </w:tr>
      <w:tr w:rsidR="00B566A8" w14:paraId="5FEB9E8E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EECDA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1BB8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485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4463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83C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106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5EA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B8FD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86E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CA6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990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2DFC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D5D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7DC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</w:tr>
      <w:tr w:rsidR="00B566A8" w14:paraId="0D1FD1AE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EA7AE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3AA8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2FC9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172D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E91B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918DC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B81A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A5D7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101C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E6E8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600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B78A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FDBC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737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</w:tr>
      <w:tr w:rsidR="00B566A8" w14:paraId="7D596F09" w14:textId="77777777" w:rsidTr="00B566A8">
        <w:trPr>
          <w:trHeight w:val="279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BBDF4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Educ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06E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3D1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29F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D2A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30E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0A0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740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C63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7F0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09B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 = 14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6BD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50C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C02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4</w:t>
            </w:r>
          </w:p>
        </w:tc>
      </w:tr>
      <w:tr w:rsidR="00B566A8" w14:paraId="0723AE0B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5B3AA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634A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E25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7F30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4A26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7B5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2CF3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266A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9CEF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2A0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568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9384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042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ED7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2</w:t>
            </w:r>
          </w:p>
        </w:tc>
      </w:tr>
      <w:tr w:rsidR="00B566A8" w14:paraId="38921B81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892FD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008D" w14:textId="77777777" w:rsidR="00B566A8" w:rsidRDefault="00B566A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F8D0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2A5E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13B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3CD4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79D8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0B5E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DBF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126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EA4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FB0B" w14:textId="77777777" w:rsidR="00B566A8" w:rsidRDefault="00B566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86AD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5EB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</w:tr>
      <w:tr w:rsidR="00B566A8" w14:paraId="2E87A1AD" w14:textId="77777777" w:rsidTr="00B566A8">
        <w:trPr>
          <w:trHeight w:val="279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5E919" w14:textId="77777777" w:rsidR="00B566A8" w:rsidRDefault="00B566A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C37A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EE345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1A85B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4802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6256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4A459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1C751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85839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D6ED5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198F9" w14:textId="77777777" w:rsidR="00B566A8" w:rsidRDefault="00B566A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6801E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DDBE2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956E7" w14:textId="77777777" w:rsidR="00B566A8" w:rsidRDefault="00B566A8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</w:tr>
    </w:tbl>
    <w:p w14:paraId="245247CF" w14:textId="77777777" w:rsidR="00B566A8" w:rsidRDefault="00B566A8"/>
    <w:sectPr w:rsidR="00B566A8" w:rsidSect="00FD213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34"/>
    <w:rsid w:val="00013B8D"/>
    <w:rsid w:val="00041169"/>
    <w:rsid w:val="000423E3"/>
    <w:rsid w:val="00046AA5"/>
    <w:rsid w:val="00061662"/>
    <w:rsid w:val="00063BBA"/>
    <w:rsid w:val="000659D9"/>
    <w:rsid w:val="00074B8C"/>
    <w:rsid w:val="00087D30"/>
    <w:rsid w:val="000C10B4"/>
    <w:rsid w:val="000C26BE"/>
    <w:rsid w:val="000D06A7"/>
    <w:rsid w:val="000D0712"/>
    <w:rsid w:val="000D50B0"/>
    <w:rsid w:val="000E0ABF"/>
    <w:rsid w:val="000E32E6"/>
    <w:rsid w:val="00101A90"/>
    <w:rsid w:val="001040C2"/>
    <w:rsid w:val="00105158"/>
    <w:rsid w:val="00135CBF"/>
    <w:rsid w:val="001608D7"/>
    <w:rsid w:val="00177B5F"/>
    <w:rsid w:val="001803DA"/>
    <w:rsid w:val="001B226C"/>
    <w:rsid w:val="001B7728"/>
    <w:rsid w:val="001C0197"/>
    <w:rsid w:val="001C66E2"/>
    <w:rsid w:val="001D2EAE"/>
    <w:rsid w:val="001D37A9"/>
    <w:rsid w:val="001D470D"/>
    <w:rsid w:val="001E0FF6"/>
    <w:rsid w:val="002422D5"/>
    <w:rsid w:val="0024650A"/>
    <w:rsid w:val="00246F85"/>
    <w:rsid w:val="002775E2"/>
    <w:rsid w:val="002B3C95"/>
    <w:rsid w:val="002B586F"/>
    <w:rsid w:val="002C111C"/>
    <w:rsid w:val="002C1786"/>
    <w:rsid w:val="002C3E9A"/>
    <w:rsid w:val="002D7FD0"/>
    <w:rsid w:val="002F6524"/>
    <w:rsid w:val="00314259"/>
    <w:rsid w:val="0033429B"/>
    <w:rsid w:val="003401DC"/>
    <w:rsid w:val="0037312E"/>
    <w:rsid w:val="003922E2"/>
    <w:rsid w:val="003A26EC"/>
    <w:rsid w:val="003A69D1"/>
    <w:rsid w:val="003B049B"/>
    <w:rsid w:val="003C078D"/>
    <w:rsid w:val="003C7DFC"/>
    <w:rsid w:val="003E0917"/>
    <w:rsid w:val="003E2093"/>
    <w:rsid w:val="003E65CC"/>
    <w:rsid w:val="003F7283"/>
    <w:rsid w:val="00403974"/>
    <w:rsid w:val="004243C9"/>
    <w:rsid w:val="00427891"/>
    <w:rsid w:val="004650E7"/>
    <w:rsid w:val="00465790"/>
    <w:rsid w:val="00476AE9"/>
    <w:rsid w:val="0048733C"/>
    <w:rsid w:val="004A2322"/>
    <w:rsid w:val="004B26E5"/>
    <w:rsid w:val="004B3CC7"/>
    <w:rsid w:val="004B4E8B"/>
    <w:rsid w:val="004B5F5F"/>
    <w:rsid w:val="004C4630"/>
    <w:rsid w:val="004C6897"/>
    <w:rsid w:val="004D414D"/>
    <w:rsid w:val="004E4C76"/>
    <w:rsid w:val="00510721"/>
    <w:rsid w:val="005247C8"/>
    <w:rsid w:val="00541ACD"/>
    <w:rsid w:val="005475A8"/>
    <w:rsid w:val="00565487"/>
    <w:rsid w:val="00572892"/>
    <w:rsid w:val="00580C7E"/>
    <w:rsid w:val="00580FD7"/>
    <w:rsid w:val="00583B4E"/>
    <w:rsid w:val="0058767C"/>
    <w:rsid w:val="00590915"/>
    <w:rsid w:val="005A0181"/>
    <w:rsid w:val="005A2708"/>
    <w:rsid w:val="005E6F29"/>
    <w:rsid w:val="00605EE3"/>
    <w:rsid w:val="00613B80"/>
    <w:rsid w:val="00614769"/>
    <w:rsid w:val="006225F3"/>
    <w:rsid w:val="00647234"/>
    <w:rsid w:val="006519D3"/>
    <w:rsid w:val="006674A6"/>
    <w:rsid w:val="006817B9"/>
    <w:rsid w:val="0069458E"/>
    <w:rsid w:val="006B3DD2"/>
    <w:rsid w:val="006C5030"/>
    <w:rsid w:val="006E6FD3"/>
    <w:rsid w:val="00711F9C"/>
    <w:rsid w:val="00726991"/>
    <w:rsid w:val="00744F0A"/>
    <w:rsid w:val="00745647"/>
    <w:rsid w:val="00753DC5"/>
    <w:rsid w:val="00763D7A"/>
    <w:rsid w:val="007653D3"/>
    <w:rsid w:val="00785DE2"/>
    <w:rsid w:val="00791FFE"/>
    <w:rsid w:val="007A526E"/>
    <w:rsid w:val="007C30DD"/>
    <w:rsid w:val="007C502B"/>
    <w:rsid w:val="007C7D79"/>
    <w:rsid w:val="007E296B"/>
    <w:rsid w:val="007F51C4"/>
    <w:rsid w:val="007F6866"/>
    <w:rsid w:val="00803387"/>
    <w:rsid w:val="008071CD"/>
    <w:rsid w:val="008309E3"/>
    <w:rsid w:val="008367C9"/>
    <w:rsid w:val="008437A6"/>
    <w:rsid w:val="0084443E"/>
    <w:rsid w:val="0085081A"/>
    <w:rsid w:val="008517BC"/>
    <w:rsid w:val="00862FA7"/>
    <w:rsid w:val="00893545"/>
    <w:rsid w:val="008A1969"/>
    <w:rsid w:val="008B04F7"/>
    <w:rsid w:val="008B6E6D"/>
    <w:rsid w:val="008E01C6"/>
    <w:rsid w:val="008F0918"/>
    <w:rsid w:val="008F53E7"/>
    <w:rsid w:val="009156E4"/>
    <w:rsid w:val="0091609B"/>
    <w:rsid w:val="00920ECB"/>
    <w:rsid w:val="009257B3"/>
    <w:rsid w:val="00941EF3"/>
    <w:rsid w:val="0094787F"/>
    <w:rsid w:val="00947BAE"/>
    <w:rsid w:val="00966F30"/>
    <w:rsid w:val="00972E1A"/>
    <w:rsid w:val="00974477"/>
    <w:rsid w:val="0097664A"/>
    <w:rsid w:val="009943B6"/>
    <w:rsid w:val="009C0478"/>
    <w:rsid w:val="009D61EB"/>
    <w:rsid w:val="00A147CF"/>
    <w:rsid w:val="00A227F6"/>
    <w:rsid w:val="00A24CB7"/>
    <w:rsid w:val="00A377C9"/>
    <w:rsid w:val="00A41552"/>
    <w:rsid w:val="00A63633"/>
    <w:rsid w:val="00A64B6E"/>
    <w:rsid w:val="00A827C6"/>
    <w:rsid w:val="00A96EB5"/>
    <w:rsid w:val="00AA0D0D"/>
    <w:rsid w:val="00AA278D"/>
    <w:rsid w:val="00AA2C4D"/>
    <w:rsid w:val="00AA6DD1"/>
    <w:rsid w:val="00AB506B"/>
    <w:rsid w:val="00AE4DC0"/>
    <w:rsid w:val="00B0298C"/>
    <w:rsid w:val="00B22808"/>
    <w:rsid w:val="00B35AB4"/>
    <w:rsid w:val="00B51043"/>
    <w:rsid w:val="00B55FCC"/>
    <w:rsid w:val="00B566A8"/>
    <w:rsid w:val="00B61401"/>
    <w:rsid w:val="00B85CDB"/>
    <w:rsid w:val="00BB2B70"/>
    <w:rsid w:val="00BB2CB5"/>
    <w:rsid w:val="00BC5885"/>
    <w:rsid w:val="00BD2180"/>
    <w:rsid w:val="00BD607A"/>
    <w:rsid w:val="00BD6EF1"/>
    <w:rsid w:val="00C022E1"/>
    <w:rsid w:val="00C34BF3"/>
    <w:rsid w:val="00C36425"/>
    <w:rsid w:val="00C54ED0"/>
    <w:rsid w:val="00C574B9"/>
    <w:rsid w:val="00C604BB"/>
    <w:rsid w:val="00C77028"/>
    <w:rsid w:val="00C77700"/>
    <w:rsid w:val="00C93757"/>
    <w:rsid w:val="00CC13E9"/>
    <w:rsid w:val="00CE20C1"/>
    <w:rsid w:val="00CE484F"/>
    <w:rsid w:val="00CF0FCD"/>
    <w:rsid w:val="00D01992"/>
    <w:rsid w:val="00D2555E"/>
    <w:rsid w:val="00D50ECD"/>
    <w:rsid w:val="00D562E7"/>
    <w:rsid w:val="00D7029A"/>
    <w:rsid w:val="00D71DC5"/>
    <w:rsid w:val="00D72606"/>
    <w:rsid w:val="00D761FD"/>
    <w:rsid w:val="00DA548E"/>
    <w:rsid w:val="00DF3434"/>
    <w:rsid w:val="00E10113"/>
    <w:rsid w:val="00E23A2B"/>
    <w:rsid w:val="00E401C6"/>
    <w:rsid w:val="00E5019D"/>
    <w:rsid w:val="00E506B1"/>
    <w:rsid w:val="00E57F32"/>
    <w:rsid w:val="00E85DAD"/>
    <w:rsid w:val="00EA71ED"/>
    <w:rsid w:val="00EA76BC"/>
    <w:rsid w:val="00EA7B99"/>
    <w:rsid w:val="00EB1437"/>
    <w:rsid w:val="00F0260C"/>
    <w:rsid w:val="00F101D6"/>
    <w:rsid w:val="00F2120D"/>
    <w:rsid w:val="00F212DB"/>
    <w:rsid w:val="00F23161"/>
    <w:rsid w:val="00F30A77"/>
    <w:rsid w:val="00F3506A"/>
    <w:rsid w:val="00F44826"/>
    <w:rsid w:val="00F525DE"/>
    <w:rsid w:val="00F61D39"/>
    <w:rsid w:val="00F71E16"/>
    <w:rsid w:val="00F91728"/>
    <w:rsid w:val="00F966EE"/>
    <w:rsid w:val="00FA653A"/>
    <w:rsid w:val="00FA7ED0"/>
    <w:rsid w:val="00FB4C51"/>
    <w:rsid w:val="00FD2134"/>
    <w:rsid w:val="00FD5A67"/>
    <w:rsid w:val="00FE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6DD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13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5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sui</dc:creator>
  <cp:keywords/>
  <dc:description/>
  <cp:lastModifiedBy>Alex Tsui</cp:lastModifiedBy>
  <cp:revision>1</cp:revision>
  <dcterms:created xsi:type="dcterms:W3CDTF">2018-08-21T07:54:00Z</dcterms:created>
  <dcterms:modified xsi:type="dcterms:W3CDTF">2018-08-21T07:56:00Z</dcterms:modified>
</cp:coreProperties>
</file>